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C4CC7" w14:textId="77777777" w:rsidR="000845F7" w:rsidRPr="00A30E6B" w:rsidRDefault="000845F7" w:rsidP="000845F7">
      <w:pPr>
        <w:ind w:left="990" w:hanging="990"/>
        <w:rPr>
          <w:rFonts w:ascii="Arial" w:hAnsi="Arial" w:cs="Arial"/>
          <w:b/>
          <w:bCs/>
          <w:sz w:val="24"/>
          <w:szCs w:val="24"/>
        </w:rPr>
      </w:pPr>
      <w:r w:rsidRPr="00A30E6B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3</w:t>
      </w:r>
      <w:proofErr w:type="spellEnd"/>
      <w:r w:rsidRPr="00A30E6B">
        <w:rPr>
          <w:rFonts w:ascii="Arial" w:hAnsi="Arial" w:cs="Arial"/>
          <w:b/>
          <w:bCs/>
          <w:sz w:val="24"/>
          <w:szCs w:val="24"/>
        </w:rPr>
        <w:t xml:space="preserve">. Summary of </w:t>
      </w:r>
      <w:r>
        <w:rPr>
          <w:rFonts w:ascii="Arial" w:hAnsi="Arial" w:cs="Arial"/>
          <w:b/>
          <w:bCs/>
          <w:sz w:val="24"/>
          <w:szCs w:val="24"/>
        </w:rPr>
        <w:t>Rate Coefficients, Cooperative Coefficients, and Nearest Neighbor Interaction Factors</w:t>
      </w:r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1440"/>
        <w:gridCol w:w="8496"/>
      </w:tblGrid>
      <w:tr w:rsidR="000845F7" w14:paraId="756C058C" w14:textId="77777777" w:rsidTr="002B4D70">
        <w:tc>
          <w:tcPr>
            <w:tcW w:w="993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3E2A3CD1" w14:textId="77777777" w:rsidR="000845F7" w:rsidRPr="00E525FF" w:rsidRDefault="000845F7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525FF">
              <w:rPr>
                <w:rFonts w:ascii="Arial" w:hAnsi="Arial" w:cs="Arial"/>
                <w:i/>
                <w:iCs/>
                <w:sz w:val="24"/>
                <w:szCs w:val="24"/>
              </w:rPr>
              <w:t>Rate Coefficients</w:t>
            </w:r>
          </w:p>
        </w:tc>
      </w:tr>
      <w:tr w:rsidR="000845F7" w14:paraId="4045977B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C1DD414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</w:rPr>
              <w:t>pCa</w:t>
            </w:r>
            <w:r w:rsidRPr="00A048A2">
              <w:rPr>
                <w:rFonts w:ascii="Arial" w:hAnsi="Arial" w:cs="Arial"/>
                <w:vertAlign w:val="subscript"/>
              </w:rPr>
              <w:t>50</w:t>
            </w:r>
            <w:proofErr w:type="spellEnd"/>
          </w:p>
        </w:tc>
        <w:tc>
          <w:tcPr>
            <w:tcW w:w="849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2F5DE5CC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>[Ca</w:t>
            </w:r>
            <w:r w:rsidRPr="00616258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616258">
              <w:rPr>
                <w:rFonts w:ascii="Arial" w:hAnsi="Arial" w:cs="Arial"/>
                <w:sz w:val="20"/>
                <w:szCs w:val="20"/>
              </w:rPr>
              <w:t>] required for half maximal activation</w:t>
            </w:r>
          </w:p>
        </w:tc>
      </w:tr>
      <w:tr w:rsidR="000845F7" w14:paraId="49AD458B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8D11164" w14:textId="77777777" w:rsidR="000845F7" w:rsidRPr="0004436C" w:rsidRDefault="000845F7" w:rsidP="002B4D70">
            <w:pPr>
              <w:tabs>
                <w:tab w:val="left" w:pos="1640"/>
              </w:tabs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 w:rsidRPr="00A048A2">
              <w:rPr>
                <w:rFonts w:ascii="Arial" w:hAnsi="Arial" w:cs="Arial"/>
                <w:vertAlign w:val="superscript"/>
              </w:rPr>
              <w:t>0</w:t>
            </w:r>
            <w:r w:rsidRPr="00A048A2">
              <w:rPr>
                <w:rFonts w:ascii="Arial" w:hAnsi="Arial" w:cs="Arial"/>
                <w:vertAlign w:val="subscript"/>
              </w:rPr>
              <w:t>BC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1794FCA7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in the absence of Ca</w:t>
            </w:r>
            <w:r w:rsidRPr="00616258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0845F7" w14:paraId="177900B4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751CC27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vertAlign w:val="superscript"/>
              </w:rPr>
              <w:t>Ca2+</w:t>
            </w:r>
            <w:r w:rsidRPr="008E4A46">
              <w:rPr>
                <w:rFonts w:ascii="Arial" w:hAnsi="Arial" w:cs="Arial"/>
                <w:vertAlign w:val="subscript"/>
              </w:rPr>
              <w:t>BC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811A1CD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transitions </w:t>
            </w:r>
            <w:r>
              <w:rPr>
                <w:rFonts w:ascii="Arial" w:hAnsi="Arial" w:cs="Arial"/>
                <w:sz w:val="20"/>
                <w:szCs w:val="20"/>
              </w:rPr>
              <w:t xml:space="preserve">in the presence of </w:t>
            </w:r>
            <w:r w:rsidRPr="00616258">
              <w:rPr>
                <w:rFonts w:ascii="Arial" w:hAnsi="Arial" w:cs="Arial"/>
                <w:sz w:val="20"/>
                <w:szCs w:val="20"/>
              </w:rPr>
              <w:t>Ca</w:t>
            </w:r>
            <w:r w:rsidRPr="00616258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0845F7" w14:paraId="3B4FF0A0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81CBAF5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E4A46">
              <w:rPr>
                <w:rFonts w:ascii="Arial" w:hAnsi="Arial" w:cs="Arial"/>
                <w:i/>
                <w:iCs/>
              </w:rPr>
              <w:t>k</w:t>
            </w:r>
            <w:r w:rsidRPr="008E4A46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  <w:vertAlign w:val="subscript"/>
              </w:rPr>
              <w:t>CB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13CFA02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ransition 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transitions in the absence of Ca</w:t>
            </w:r>
            <w:r w:rsidRPr="00616258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0845F7" w14:paraId="46D828F0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4CEF20F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vertAlign w:val="superscript"/>
              </w:rPr>
              <w:t>Ca2+</w:t>
            </w:r>
            <w:r>
              <w:rPr>
                <w:rFonts w:ascii="Arial" w:hAnsi="Arial" w:cs="Arial"/>
                <w:vertAlign w:val="subscript"/>
              </w:rPr>
              <w:t>CB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1228EB50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 w:rsidRPr="0061625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transitions in the presence of Ca</w:t>
            </w:r>
            <w:r w:rsidRPr="00616258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0845F7" w14:paraId="5236B673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DA766F6" w14:textId="77777777" w:rsidR="000845F7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k</w:t>
            </w:r>
            <w:r w:rsidRPr="0048070D">
              <w:rPr>
                <w:rFonts w:ascii="Arial" w:hAnsi="Arial" w:cs="Arial"/>
                <w:i/>
                <w:iCs/>
                <w:vertAlign w:val="superscript"/>
              </w:rPr>
              <w:t>(</w:t>
            </w:r>
            <w:proofErr w:type="gramEnd"/>
            <w:r w:rsidRPr="0048070D">
              <w:rPr>
                <w:rFonts w:ascii="Arial" w:hAnsi="Arial" w:cs="Arial"/>
                <w:i/>
                <w:iCs/>
                <w:vertAlign w:val="superscript"/>
              </w:rPr>
              <w:t>1,1)</w:t>
            </w:r>
            <w:r w:rsidRPr="0048070D">
              <w:rPr>
                <w:rFonts w:ascii="Arial" w:hAnsi="Arial" w:cs="Arial"/>
                <w:i/>
                <w:iCs/>
                <w:vertAlign w:val="subscript"/>
              </w:rPr>
              <w:t>BC</w:t>
            </w:r>
            <w:r>
              <w:rPr>
                <w:rFonts w:ascii="Arial" w:hAnsi="Arial" w:cs="Arial"/>
                <w:i/>
                <w:iCs/>
              </w:rPr>
              <w:t xml:space="preserve"> = </w:t>
            </w:r>
            <w:proofErr w:type="spellStart"/>
            <w:r>
              <w:rPr>
                <w:rFonts w:ascii="Arial" w:hAnsi="Arial" w:cs="Arial"/>
                <w:i/>
                <w:iCs/>
              </w:rPr>
              <w:t>f</w:t>
            </w:r>
            <w:r w:rsidRPr="008E4A46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  <w:vertAlign w:val="subscript"/>
              </w:rPr>
              <w:t>BC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4A25DB29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with no near-neighbor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interaction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29558E09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unbound to weakly bound with no near neighbor interactions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845F7" w14:paraId="290747AE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802490C" w14:textId="77777777" w:rsidR="000845F7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k</w:t>
            </w:r>
            <w:r w:rsidRPr="0048070D">
              <w:rPr>
                <w:rFonts w:ascii="Arial" w:hAnsi="Arial" w:cs="Arial"/>
                <w:i/>
                <w:iCs/>
                <w:vertAlign w:val="superscript"/>
              </w:rPr>
              <w:t>(</w:t>
            </w:r>
            <w:proofErr w:type="gramEnd"/>
            <w:r w:rsidRPr="0048070D">
              <w:rPr>
                <w:rFonts w:ascii="Arial" w:hAnsi="Arial" w:cs="Arial"/>
                <w:i/>
                <w:iCs/>
                <w:vertAlign w:val="superscript"/>
              </w:rPr>
              <w:t>1,1)</w:t>
            </w:r>
            <w:r>
              <w:rPr>
                <w:rFonts w:ascii="Arial" w:hAnsi="Arial" w:cs="Arial"/>
                <w:i/>
                <w:iCs/>
                <w:vertAlign w:val="subscript"/>
              </w:rPr>
              <w:t>CB</w:t>
            </w:r>
            <w:r>
              <w:rPr>
                <w:rFonts w:ascii="Arial" w:hAnsi="Arial" w:cs="Arial"/>
                <w:i/>
                <w:iCs/>
              </w:rPr>
              <w:t xml:space="preserve"> = </w:t>
            </w:r>
            <w:proofErr w:type="spellStart"/>
            <w:r>
              <w:rPr>
                <w:rFonts w:ascii="Arial" w:hAnsi="Arial" w:cs="Arial"/>
                <w:i/>
                <w:iCs/>
              </w:rPr>
              <w:t>f</w:t>
            </w:r>
            <w:r w:rsidRPr="008E4A46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  <w:vertAlign w:val="subscript"/>
              </w:rPr>
              <w:t>CB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AB92116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with no near-neighbor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interaction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1B3706A9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weakly bound to unbound with no near neighbor interactions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845F7" w14:paraId="788F5B5F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755A03A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f</w:t>
            </w:r>
            <w:r w:rsidRPr="008E4A46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  <w:vertAlign w:val="subscript"/>
              </w:rPr>
              <w:t>CM1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4AF08585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C4541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1</w:t>
            </w:r>
            <w:proofErr w:type="spellEnd"/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with no near-neighbor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interaction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083F1EDB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weakly to strongly bound non-force generating state with no near neighbor interactions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845F7" w14:paraId="0411E5D2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EB144F9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f</w:t>
            </w:r>
            <w:r w:rsidRPr="008E4A46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  <w:vertAlign w:val="subscript"/>
              </w:rPr>
              <w:t>M1C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61AFC8DD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1259B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1</w:t>
            </w:r>
            <w:proofErr w:type="spellEnd"/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 with no near-neighbor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interaction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2FB9C045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strongly bound non-force generating state to weakly bound with no near neighbor interactions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845F7" w14:paraId="26EAD17F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DAA5918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vertAlign w:val="subscript"/>
              </w:rPr>
              <w:t>M1M2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4B28C336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1259B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1</w:t>
            </w:r>
            <w:proofErr w:type="spellEnd"/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3A54A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proofErr w:type="spellEnd"/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RU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75D5D21E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non-force generating to force-generating strongly bound state</w:t>
            </w:r>
          </w:p>
        </w:tc>
      </w:tr>
      <w:tr w:rsidR="000845F7" w14:paraId="66D67C74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973ADB6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vertAlign w:val="subscript"/>
              </w:rPr>
              <w:t>M2M1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05DBD7EB" w14:textId="77777777" w:rsidR="000845F7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1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</w:t>
            </w:r>
            <w:proofErr w:type="gramStart"/>
            <w:r w:rsidRPr="00616258">
              <w:rPr>
                <w:rFonts w:ascii="Arial" w:hAnsi="Arial" w:cs="Arial"/>
                <w:sz w:val="20"/>
                <w:szCs w:val="20"/>
              </w:rPr>
              <w:t>RU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5DF6F9B5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ition rate from force generating to non-force generating strongly bound state</w:t>
            </w:r>
          </w:p>
        </w:tc>
      </w:tr>
      <w:tr w:rsidR="000845F7" w14:paraId="08321A16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right w:val="nil"/>
            </w:tcBorders>
          </w:tcPr>
          <w:p w14:paraId="4D7156F7" w14:textId="77777777" w:rsidR="000845F7" w:rsidRPr="0004436C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vertAlign w:val="subscript"/>
              </w:rPr>
              <w:t>M2</w:t>
            </w:r>
            <w:r w:rsidRPr="00A048A2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8496" w:type="dxa"/>
            <w:tcBorders>
              <w:top w:val="single" w:sz="4" w:space="0" w:color="auto"/>
              <w:left w:val="nil"/>
              <w:right w:val="double" w:sz="4" w:space="0" w:color="auto"/>
            </w:tcBorders>
          </w:tcPr>
          <w:p w14:paraId="10221FFE" w14:textId="77777777" w:rsidR="000845F7" w:rsidRPr="00616258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258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proofErr w:type="spellEnd"/>
            <w:r w:rsidRPr="00616258">
              <w:rPr>
                <w:rFonts w:ascii="Arial" w:hAnsi="Arial" w:cs="Arial"/>
                <w:sz w:val="20"/>
                <w:szCs w:val="20"/>
              </w:rPr>
              <w:t>-to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tion 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rat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16258">
              <w:rPr>
                <w:rFonts w:ascii="Arial" w:hAnsi="Arial" w:cs="Arial"/>
                <w:sz w:val="20"/>
                <w:szCs w:val="20"/>
              </w:rPr>
              <w:t xml:space="preserve"> an RU</w:t>
            </w:r>
          </w:p>
        </w:tc>
      </w:tr>
      <w:tr w:rsidR="000845F7" w14:paraId="204E516B" w14:textId="77777777" w:rsidTr="002B4D70">
        <w:tc>
          <w:tcPr>
            <w:tcW w:w="993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051F640F" w14:textId="77777777" w:rsidR="000845F7" w:rsidRPr="00DE68D5" w:rsidRDefault="000845F7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E68D5">
              <w:rPr>
                <w:rFonts w:ascii="Arial" w:hAnsi="Arial" w:cs="Arial"/>
                <w:i/>
                <w:iCs/>
                <w:sz w:val="24"/>
                <w:szCs w:val="24"/>
              </w:rPr>
              <w:t>Cooperative Coefficients</w:t>
            </w:r>
          </w:p>
        </w:tc>
      </w:tr>
      <w:tr w:rsidR="000845F7" w14:paraId="7E30A2B0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79631A9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u</w:t>
            </w:r>
            <w:r w:rsidRPr="000456BF">
              <w:rPr>
                <w:rFonts w:ascii="Arial" w:hAnsi="Arial" w:cs="Arial"/>
                <w:i/>
                <w:iCs/>
                <w:vertAlign w:val="subscript"/>
              </w:rPr>
              <w:t>1</w:t>
            </w:r>
            <w:proofErr w:type="spellEnd"/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7FC1EA6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RU-RU interactions on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B</m:t>
                  </m:r>
                </m:sub>
              </m:sSub>
            </m:oMath>
          </w:p>
        </w:tc>
      </w:tr>
      <w:tr w:rsidR="000845F7" w14:paraId="74DEEB37" w14:textId="77777777" w:rsidTr="002B4D70">
        <w:trPr>
          <w:trHeight w:val="288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ADE38B8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u</w:t>
            </w:r>
            <w:r w:rsidRPr="000456BF">
              <w:rPr>
                <w:rFonts w:ascii="Arial" w:hAnsi="Arial" w:cs="Arial"/>
                <w:i/>
                <w:iCs/>
                <w:vertAlign w:val="subscript"/>
              </w:rPr>
              <w:t>2</w:t>
            </w:r>
            <w:proofErr w:type="spellEnd"/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A32AB35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RU-RU interactions on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BC</m:t>
                  </m:r>
                </m:sub>
              </m:sSub>
            </m:oMath>
          </w:p>
        </w:tc>
      </w:tr>
      <w:tr w:rsidR="000845F7" w14:paraId="08AE20FC" w14:textId="77777777" w:rsidTr="002B4D70">
        <w:trPr>
          <w:trHeight w:val="360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6F28A74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z</w:t>
            </w:r>
            <w:r w:rsidRPr="000456BF">
              <w:rPr>
                <w:rFonts w:ascii="Arial" w:hAnsi="Arial" w:cs="Arial"/>
                <w:i/>
                <w:iCs/>
                <w:vertAlign w:val="subscript"/>
              </w:rPr>
              <w:t>1</w:t>
            </w:r>
            <w:proofErr w:type="spellEnd"/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1B64627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RU-RU interactions on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0845F7" w14:paraId="2F1B7E47" w14:textId="77777777" w:rsidTr="002B4D70">
        <w:trPr>
          <w:trHeight w:val="360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B341CB8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z</w:t>
            </w:r>
            <w:r w:rsidRPr="000456BF">
              <w:rPr>
                <w:rFonts w:ascii="Arial" w:hAnsi="Arial" w:cs="Arial"/>
                <w:i/>
                <w:iCs/>
                <w:vertAlign w:val="subscript"/>
              </w:rPr>
              <w:t>2</w:t>
            </w:r>
            <w:proofErr w:type="spellEnd"/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93E8906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RU-RU interactions on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ub>
              </m:sSub>
            </m:oMath>
          </w:p>
        </w:tc>
      </w:tr>
      <w:tr w:rsidR="000845F7" w14:paraId="77ED8A72" w14:textId="77777777" w:rsidTr="002B4D70">
        <w:trPr>
          <w:trHeight w:val="360"/>
        </w:trPr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CC82E21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v</w:t>
            </w: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69E74A4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-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 interactions on the transition rates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ub>
              </m:sSub>
            </m:oMath>
            <w:r w:rsidRPr="00DE07D3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0845F7" w14:paraId="73E767C7" w14:textId="77777777" w:rsidTr="002B4D70">
        <w:trPr>
          <w:trHeight w:val="317"/>
        </w:trPr>
        <w:tc>
          <w:tcPr>
            <w:tcW w:w="144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6EE53391" w14:textId="77777777" w:rsidR="000845F7" w:rsidRPr="000456BF" w:rsidRDefault="000845F7" w:rsidP="002B4D70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w</w:t>
            </w:r>
          </w:p>
        </w:tc>
        <w:tc>
          <w:tcPr>
            <w:tcW w:w="84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9F84120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Strength of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-RU interactions on the transition rates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BC</m:t>
                  </m:r>
                </m:sub>
              </m:sSub>
            </m:oMath>
            <w:r w:rsidRPr="00DE07D3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B</m:t>
                  </m:r>
                </m:sub>
              </m:sSub>
            </m:oMath>
          </w:p>
        </w:tc>
      </w:tr>
      <w:tr w:rsidR="000845F7" w14:paraId="013C94DD" w14:textId="77777777" w:rsidTr="002B4D70">
        <w:tc>
          <w:tcPr>
            <w:tcW w:w="993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0F852080" w14:textId="77777777" w:rsidR="000845F7" w:rsidRPr="00DE68D5" w:rsidRDefault="000845F7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E68D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earest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DE68D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ighbo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</w:t>
            </w:r>
            <w:r w:rsidRPr="00DE68D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teractio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DE68D5">
              <w:rPr>
                <w:rFonts w:ascii="Arial" w:hAnsi="Arial" w:cs="Arial"/>
                <w:i/>
                <w:iCs/>
                <w:sz w:val="24"/>
                <w:szCs w:val="24"/>
              </w:rPr>
              <w:t>actors</w:t>
            </w:r>
          </w:p>
        </w:tc>
      </w:tr>
      <w:tr w:rsidR="000845F7" w14:paraId="3A141415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C2784E8" w14:textId="77777777" w:rsidR="000845F7" w:rsidRPr="00BA36CB" w:rsidRDefault="000845F7" w:rsidP="002B4D70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22689C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RU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BC</m:t>
                  </m:r>
                </m:sub>
              </m:sSub>
            </m:oMath>
          </w:p>
        </w:tc>
      </w:tr>
      <w:tr w:rsidR="000845F7" w14:paraId="5EC4E2C3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F533EE6" w14:textId="77777777" w:rsidR="000845F7" w:rsidRPr="00BA36CB" w:rsidRDefault="000845F7" w:rsidP="002B4D70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Arial" w:cs="Arial"/>
                  </w:rPr>
                  <m:t>1</m:t>
                </m:r>
                <m:r>
                  <w:rPr>
                    <w:rFonts w:ascii="Cambria Math" w:hAnsi="Arial" w:cs="Arial"/>
                  </w:rPr>
                  <m:t>-</m:t>
                </m:r>
                <m:r>
                  <w:rPr>
                    <w:rFonts w:ascii="Cambria Math" w:hAnsi="Arial" w:cs="Arial"/>
                  </w:rPr>
                  <m:t>α</m:t>
                </m:r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7A0CC28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BC</m:t>
                  </m:r>
                </m:sub>
              </m:sSub>
            </m:oMath>
          </w:p>
        </w:tc>
      </w:tr>
      <w:tr w:rsidR="000845F7" w14:paraId="662F99CE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23C3093" w14:textId="77777777" w:rsidR="000845F7" w:rsidRDefault="000845F7" w:rsidP="002B4D70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A205A29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5F7" w14:paraId="20EAB13A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B2C558B" w14:textId="77777777" w:rsidR="000845F7" w:rsidRPr="00BA36CB" w:rsidRDefault="000845F7" w:rsidP="002B4D70">
            <w:pPr>
              <w:jc w:val="center"/>
              <w:rPr>
                <w:rFonts w:ascii="Arial" w:hAnsi="Arial" w:cs="Arial"/>
              </w:rPr>
            </w:pPr>
            <m:oMathPara>
              <m:oMath>
                <m:acc>
                  <m:accPr>
                    <m:chr m:val="̄"/>
                    <m:ctrlPr>
                      <w:rPr>
                        <w:rFonts w:ascii="Cambria Math" w:hAnsi="Arial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Arial" w:cs="Arial"/>
                      </w:rPr>
                      <m:t>α</m:t>
                    </m:r>
                  </m:e>
                </m:acc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EDA89F0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RU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B</m:t>
                  </m:r>
                </m:sub>
              </m:sSub>
            </m:oMath>
          </w:p>
        </w:tc>
      </w:tr>
      <w:tr w:rsidR="000845F7" w14:paraId="457F2F1F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69DCD6B" w14:textId="77777777" w:rsidR="000845F7" w:rsidRPr="00BA36CB" w:rsidRDefault="000845F7" w:rsidP="002B4D70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Arial" w:cs="Arial"/>
                  </w:rPr>
                  <m:t>1</m:t>
                </m:r>
                <m:r>
                  <w:rPr>
                    <w:rFonts w:ascii="Cambria Math" w:hAnsi="Arial" w:cs="Arial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Arial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Arial" w:cs="Arial"/>
                      </w:rPr>
                      <m:t>α</m:t>
                    </m:r>
                  </m:e>
                </m:acc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EDE696C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B</m:t>
                  </m:r>
                </m:sub>
              </m:sSub>
            </m:oMath>
          </w:p>
        </w:tc>
      </w:tr>
      <w:tr w:rsidR="000845F7" w14:paraId="197D5CD0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B3F9EC4" w14:textId="77777777" w:rsidR="000845F7" w:rsidRDefault="000845F7" w:rsidP="002B4D70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2BA8B44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5F7" w14:paraId="19AF7A44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95E585F" w14:textId="77777777" w:rsidR="000845F7" w:rsidRPr="00BA36CB" w:rsidRDefault="000845F7" w:rsidP="002B4D70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Arial" w:cs="Arial"/>
                  </w:rPr>
                  <m:t>β</m:t>
                </m:r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3713949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RU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ub>
              </m:sSub>
            </m:oMath>
          </w:p>
        </w:tc>
      </w:tr>
      <w:tr w:rsidR="000845F7" w14:paraId="5AA94AAF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BF246E2" w14:textId="77777777" w:rsidR="000845F7" w:rsidRPr="00BA36CB" w:rsidRDefault="000845F7" w:rsidP="002B4D70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Arial" w:cs="Arial"/>
                  </w:rPr>
                  <m:t>1</m:t>
                </m:r>
                <m:r>
                  <w:rPr>
                    <w:rFonts w:ascii="Cambria Math" w:hAnsi="Arial" w:cs="Arial"/>
                  </w:rPr>
                  <m:t>-</m:t>
                </m:r>
                <m:r>
                  <w:rPr>
                    <w:rFonts w:ascii="Cambria Math" w:hAnsi="Arial" w:cs="Arial"/>
                  </w:rPr>
                  <m:t>β</m:t>
                </m:r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896578C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-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ub>
              </m:sSub>
            </m:oMath>
          </w:p>
        </w:tc>
      </w:tr>
      <w:tr w:rsidR="000845F7" w14:paraId="12067DEF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BA2F796" w14:textId="77777777" w:rsidR="000845F7" w:rsidRDefault="000845F7" w:rsidP="002B4D70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601116E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5F7" w14:paraId="5B14946C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E19EC8E" w14:textId="77777777" w:rsidR="000845F7" w:rsidRPr="00BA36CB" w:rsidRDefault="000845F7" w:rsidP="002B4D70">
            <w:pPr>
              <w:rPr>
                <w:rFonts w:ascii="Arial" w:hAnsi="Arial" w:cs="Arial"/>
              </w:rPr>
            </w:pPr>
            <m:oMathPara>
              <m:oMath>
                <m:acc>
                  <m:accPr>
                    <m:chr m:val="̄"/>
                    <m:ctrlPr>
                      <w:rPr>
                        <w:rFonts w:ascii="Cambria Math" w:hAnsi="Arial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Arial" w:cs="Arial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94B5F0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RU-RU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0845F7" w14:paraId="48F8943A" w14:textId="77777777" w:rsidTr="002B4D70">
        <w:tc>
          <w:tcPr>
            <w:tcW w:w="144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F8EE414" w14:textId="77777777" w:rsidR="000845F7" w:rsidRPr="00BA36CB" w:rsidRDefault="000845F7" w:rsidP="002B4D70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Arial" w:cs="Arial"/>
                  </w:rPr>
                  <m:t>1</m:t>
                </m:r>
                <m:r>
                  <w:rPr>
                    <w:rFonts w:ascii="Cambria Math" w:hAnsi="Arial" w:cs="Arial"/>
                  </w:rPr>
                  <m:t>-</m:t>
                </m:r>
                <m:acc>
                  <m:accPr>
                    <m:chr m:val="̄"/>
                    <m:ctrlPr>
                      <w:rPr>
                        <w:rFonts w:ascii="Cambria Math" w:hAnsi="Arial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Arial" w:cs="Arial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4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7D09BDE" w14:textId="77777777" w:rsidR="000845F7" w:rsidRPr="00DE07D3" w:rsidRDefault="000845F7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7D3">
              <w:rPr>
                <w:rFonts w:ascii="Arial" w:hAnsi="Arial" w:cs="Arial"/>
                <w:sz w:val="20"/>
                <w:szCs w:val="20"/>
              </w:rPr>
              <w:t xml:space="preserve">Extent to which </w:t>
            </w:r>
            <w:proofErr w:type="spellStart"/>
            <w:r w:rsidRPr="00DE07D3">
              <w:rPr>
                <w:rFonts w:ascii="Arial" w:hAnsi="Arial" w:cs="Arial"/>
                <w:sz w:val="20"/>
                <w:szCs w:val="20"/>
              </w:rPr>
              <w:t>XB-XB</w:t>
            </w:r>
            <w:proofErr w:type="spellEnd"/>
            <w:r w:rsidRPr="00DE07D3">
              <w:rPr>
                <w:rFonts w:ascii="Arial" w:hAnsi="Arial" w:cs="Arial"/>
                <w:sz w:val="20"/>
                <w:szCs w:val="20"/>
              </w:rPr>
              <w:t xml:space="preserve"> interactions effect the transition rate </w:t>
            </w:r>
            <m:oMath>
              <m:sSub>
                <m:sSubPr>
                  <m:ctrlPr>
                    <w:rPr>
                      <w:rFonts w:ascii="Cambria Math" w:hAnsi="Arial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Arial" w:cs="Arial"/>
                      <w:sz w:val="20"/>
                      <w:szCs w:val="20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Arial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Arial" w:cs="Arial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</w:tbl>
    <w:p w14:paraId="035B4339" w14:textId="77777777" w:rsidR="000845F7" w:rsidRDefault="000845F7" w:rsidP="000845F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581D730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F7"/>
    <w:rsid w:val="000845F7"/>
    <w:rsid w:val="00390328"/>
    <w:rsid w:val="003E747C"/>
    <w:rsid w:val="004B27C5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EF5C2"/>
  <w15:chartTrackingRefBased/>
  <w15:docId w15:val="{2B3C3E30-575E-4039-9ED8-A80B584C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5F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1-02T19:08:00Z</dcterms:created>
  <dcterms:modified xsi:type="dcterms:W3CDTF">2025-01-02T19:10:00Z</dcterms:modified>
</cp:coreProperties>
</file>